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69F" w:rsidRPr="00574AB8" w:rsidRDefault="0064169F" w:rsidP="0064169F">
      <w:pPr>
        <w:spacing w:line="480" w:lineRule="auto"/>
        <w:rPr>
          <w:b/>
          <w:sz w:val="20"/>
          <w:szCs w:val="20"/>
        </w:rPr>
      </w:pPr>
      <w:bookmarkStart w:id="0" w:name="_GoBack"/>
      <w:bookmarkEnd w:id="0"/>
      <w:proofErr w:type="gramStart"/>
      <w:r w:rsidRPr="00574AB8">
        <w:rPr>
          <w:b/>
        </w:rPr>
        <w:t>S3 Table.</w:t>
      </w:r>
      <w:proofErr w:type="gramEnd"/>
      <w:r w:rsidRPr="00574AB8">
        <w:rPr>
          <w:b/>
        </w:rPr>
        <w:t xml:space="preserve"> </w:t>
      </w:r>
      <w:proofErr w:type="gramStart"/>
      <w:r w:rsidRPr="00574AB8">
        <w:rPr>
          <w:b/>
        </w:rPr>
        <w:t xml:space="preserve">Correlation between BAFF-levels and </w:t>
      </w:r>
      <w:proofErr w:type="spellStart"/>
      <w:r w:rsidRPr="00574AB8">
        <w:rPr>
          <w:b/>
        </w:rPr>
        <w:t>schizont</w:t>
      </w:r>
      <w:proofErr w:type="spellEnd"/>
      <w:r w:rsidRPr="00574AB8">
        <w:rPr>
          <w:b/>
        </w:rPr>
        <w:t>-specific IgM-levels in infants.</w:t>
      </w:r>
      <w:proofErr w:type="gramEnd"/>
      <w:r w:rsidRPr="00574AB8">
        <w:rPr>
          <w:b/>
        </w:rPr>
        <w:t xml:space="preserve"> </w:t>
      </w:r>
      <w:r w:rsidRPr="00574AB8">
        <w:t>Boxes with significant correlations are filled with light grey.</w:t>
      </w:r>
    </w:p>
    <w:p w:rsidR="0064169F" w:rsidRPr="00574AB8" w:rsidRDefault="0064169F" w:rsidP="0064169F">
      <w:pPr>
        <w:spacing w:after="200"/>
        <w:rPr>
          <w:b/>
          <w:sz w:val="20"/>
          <w:szCs w:val="20"/>
        </w:rPr>
      </w:pPr>
    </w:p>
    <w:tbl>
      <w:tblPr>
        <w:tblStyle w:val="TableGrid4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99"/>
        <w:gridCol w:w="1399"/>
      </w:tblGrid>
      <w:tr w:rsidR="0064169F" w:rsidRPr="00574AB8" w:rsidTr="005D06F5">
        <w:trPr>
          <w:trHeight w:val="754"/>
        </w:trPr>
        <w:tc>
          <w:tcPr>
            <w:tcW w:w="2799" w:type="dxa"/>
          </w:tcPr>
          <w:p w:rsidR="0064169F" w:rsidRPr="00574AB8" w:rsidRDefault="0064169F" w:rsidP="005D06F5">
            <w:pPr>
              <w:rPr>
                <w:b/>
              </w:rPr>
            </w:pPr>
          </w:p>
        </w:tc>
        <w:tc>
          <w:tcPr>
            <w:tcW w:w="1399" w:type="dxa"/>
          </w:tcPr>
          <w:p w:rsidR="0064169F" w:rsidRPr="00574AB8" w:rsidRDefault="0064169F" w:rsidP="005D06F5">
            <w:pPr>
              <w:jc w:val="center"/>
              <w:rPr>
                <w:b/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bCs/>
                <w:sz w:val="18"/>
                <w:szCs w:val="18"/>
              </w:rPr>
              <w:t>Pearson(r)</w:t>
            </w:r>
          </w:p>
        </w:tc>
      </w:tr>
      <w:tr w:rsidR="0064169F" w:rsidRPr="00574AB8" w:rsidTr="005D06F5">
        <w:tc>
          <w:tcPr>
            <w:tcW w:w="2799" w:type="dxa"/>
          </w:tcPr>
          <w:p w:rsidR="0064169F" w:rsidRPr="00574AB8" w:rsidRDefault="0064169F" w:rsidP="005D06F5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 xml:space="preserve">Cord blood </w:t>
            </w:r>
          </w:p>
          <w:p w:rsidR="0064169F" w:rsidRPr="00574AB8" w:rsidRDefault="0064169F" w:rsidP="005D06F5">
            <w:pPr>
              <w:jc w:val="center"/>
              <w:rPr>
                <w:b/>
                <w:bCs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M</w:t>
            </w:r>
          </w:p>
          <w:p w:rsidR="0064169F" w:rsidRPr="00574AB8" w:rsidRDefault="0064169F" w:rsidP="005D06F5">
            <w:pPr>
              <w:rPr>
                <w:b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</w:tcPr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34</w:t>
            </w: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0003</w:t>
            </w: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</w:p>
        </w:tc>
      </w:tr>
      <w:tr w:rsidR="0064169F" w:rsidRPr="00574AB8" w:rsidTr="005D06F5">
        <w:tc>
          <w:tcPr>
            <w:tcW w:w="2799" w:type="dxa"/>
          </w:tcPr>
          <w:p w:rsidR="0064169F" w:rsidRPr="00574AB8" w:rsidRDefault="0064169F" w:rsidP="005D06F5">
            <w:pPr>
              <w:rPr>
                <w:b/>
                <w:bCs/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10 weeks</w:t>
            </w:r>
          </w:p>
          <w:p w:rsidR="0064169F" w:rsidRPr="00574AB8" w:rsidRDefault="0064169F" w:rsidP="005D06F5">
            <w:pPr>
              <w:jc w:val="center"/>
              <w:rPr>
                <w:b/>
                <w:bCs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M</w:t>
            </w:r>
          </w:p>
          <w:p w:rsidR="0064169F" w:rsidRPr="00574AB8" w:rsidRDefault="0064169F" w:rsidP="005D06F5">
            <w:pPr>
              <w:rPr>
                <w:b/>
                <w:sz w:val="18"/>
                <w:szCs w:val="18"/>
              </w:rPr>
            </w:pPr>
          </w:p>
        </w:tc>
        <w:tc>
          <w:tcPr>
            <w:tcW w:w="1399" w:type="dxa"/>
          </w:tcPr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7</w:t>
            </w: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08</w:t>
            </w: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</w:p>
        </w:tc>
      </w:tr>
      <w:tr w:rsidR="0064169F" w:rsidRPr="00574AB8" w:rsidTr="005D06F5">
        <w:tc>
          <w:tcPr>
            <w:tcW w:w="2799" w:type="dxa"/>
          </w:tcPr>
          <w:p w:rsidR="0064169F" w:rsidRPr="00574AB8" w:rsidRDefault="0064169F" w:rsidP="005D06F5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6 months</w:t>
            </w:r>
          </w:p>
          <w:p w:rsidR="0064169F" w:rsidRPr="00574AB8" w:rsidRDefault="0064169F" w:rsidP="005D06F5">
            <w:pPr>
              <w:jc w:val="center"/>
              <w:rPr>
                <w:b/>
                <w:bCs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M</w:t>
            </w:r>
          </w:p>
          <w:p w:rsidR="0064169F" w:rsidRPr="00574AB8" w:rsidRDefault="0064169F" w:rsidP="005D06F5">
            <w:pPr>
              <w:rPr>
                <w:b/>
                <w:sz w:val="18"/>
                <w:szCs w:val="18"/>
              </w:rPr>
            </w:pPr>
          </w:p>
        </w:tc>
        <w:tc>
          <w:tcPr>
            <w:tcW w:w="1399" w:type="dxa"/>
          </w:tcPr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6</w:t>
            </w: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10</w:t>
            </w:r>
          </w:p>
          <w:p w:rsidR="0064169F" w:rsidRPr="00574AB8" w:rsidRDefault="0064169F" w:rsidP="005D06F5">
            <w:pPr>
              <w:rPr>
                <w:sz w:val="18"/>
                <w:szCs w:val="18"/>
              </w:rPr>
            </w:pPr>
          </w:p>
        </w:tc>
      </w:tr>
      <w:tr w:rsidR="0064169F" w:rsidRPr="00574AB8" w:rsidTr="005D06F5">
        <w:tc>
          <w:tcPr>
            <w:tcW w:w="2799" w:type="dxa"/>
          </w:tcPr>
          <w:p w:rsidR="0064169F" w:rsidRPr="00574AB8" w:rsidRDefault="0064169F" w:rsidP="005D06F5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9 months</w:t>
            </w:r>
          </w:p>
          <w:p w:rsidR="0064169F" w:rsidRPr="00574AB8" w:rsidRDefault="0064169F" w:rsidP="005D06F5">
            <w:pPr>
              <w:jc w:val="center"/>
              <w:rPr>
                <w:b/>
                <w:bCs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M</w:t>
            </w:r>
          </w:p>
          <w:p w:rsidR="0064169F" w:rsidRPr="00574AB8" w:rsidRDefault="0064169F" w:rsidP="005D06F5">
            <w:pPr>
              <w:rPr>
                <w:b/>
                <w:sz w:val="18"/>
                <w:szCs w:val="18"/>
              </w:rPr>
            </w:pPr>
          </w:p>
        </w:tc>
        <w:tc>
          <w:tcPr>
            <w:tcW w:w="1399" w:type="dxa"/>
          </w:tcPr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8</w:t>
            </w:r>
          </w:p>
          <w:p w:rsidR="0064169F" w:rsidRPr="00574AB8" w:rsidRDefault="0064169F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07</w:t>
            </w:r>
          </w:p>
          <w:p w:rsidR="0064169F" w:rsidRPr="00574AB8" w:rsidRDefault="0064169F" w:rsidP="005D06F5">
            <w:pPr>
              <w:rPr>
                <w:b/>
              </w:rPr>
            </w:pPr>
          </w:p>
        </w:tc>
      </w:tr>
    </w:tbl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4169F" w:rsidRPr="00574AB8" w:rsidRDefault="0064169F" w:rsidP="0064169F">
      <w:pPr>
        <w:rPr>
          <w:b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177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169F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75177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TableGrid4">
    <w:name w:val="Table Grid4"/>
    <w:basedOn w:val="TableNormal"/>
    <w:next w:val="TableGrid"/>
    <w:uiPriority w:val="39"/>
    <w:rsid w:val="0064169F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4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TableGrid4">
    <w:name w:val="Table Grid4"/>
    <w:basedOn w:val="TableNormal"/>
    <w:next w:val="TableGrid"/>
    <w:uiPriority w:val="39"/>
    <w:rsid w:val="0064169F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4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9T04:05:00Z</dcterms:created>
  <dcterms:modified xsi:type="dcterms:W3CDTF">2021-01-09T04:05:00Z</dcterms:modified>
</cp:coreProperties>
</file>